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EB80E" w14:textId="77777777" w:rsidR="009E66F9" w:rsidRDefault="009E66F9"/>
    <w:p w14:paraId="796D80E0" w14:textId="13F85F7B" w:rsidR="009E66F9" w:rsidRPr="009E66F9" w:rsidRDefault="009E66F9">
      <w:pPr>
        <w:rPr>
          <w:rStyle w:val="a7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E66F9">
        <w:rPr>
          <w:rStyle w:val="a7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</w:t>
      </w:r>
      <w:r>
        <w:rPr>
          <w:rStyle w:val="a7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9E66F9">
        <w:rPr>
          <w:rStyle w:val="a7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7 SNPs were included in the final MR analysis</w:t>
      </w:r>
    </w:p>
    <w:p w14:paraId="4B9F5BCB" w14:textId="6C82D034" w:rsidR="00C51153" w:rsidRDefault="009E66F9">
      <w:r w:rsidRPr="009E66F9">
        <w:rPr>
          <w:noProof/>
        </w:rPr>
        <w:drawing>
          <wp:inline distT="0" distB="0" distL="0" distR="0" wp14:anchorId="1F4A0384" wp14:editId="4B525BB0">
            <wp:extent cx="5274310" cy="6351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5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A4F54" w14:textId="7C422DD7" w:rsidR="004473A5" w:rsidRDefault="004473A5"/>
    <w:p w14:paraId="11E599B4" w14:textId="304646F6" w:rsidR="004473A5" w:rsidRDefault="004473A5"/>
    <w:p w14:paraId="131D2A87" w14:textId="60F54ABE" w:rsidR="004473A5" w:rsidRDefault="004473A5"/>
    <w:p w14:paraId="3D4142BA" w14:textId="0BA99C09" w:rsidR="004473A5" w:rsidRDefault="004473A5"/>
    <w:p w14:paraId="04D3BD2C" w14:textId="4A0CE16E" w:rsidR="004473A5" w:rsidRDefault="004473A5"/>
    <w:p w14:paraId="6B310563" w14:textId="52A88B4B" w:rsidR="004473A5" w:rsidRDefault="004473A5"/>
    <w:p w14:paraId="26F49E7B" w14:textId="11708D2F" w:rsidR="004473A5" w:rsidRDefault="004473A5"/>
    <w:p w14:paraId="25E4F5E7" w14:textId="5BBA70BD" w:rsidR="004473A5" w:rsidRDefault="004473A5"/>
    <w:p w14:paraId="1A83E9FD" w14:textId="51B454E4" w:rsidR="004473A5" w:rsidRDefault="004473A5"/>
    <w:p w14:paraId="4695F12D" w14:textId="0F0B0195" w:rsidR="004473A5" w:rsidRDefault="004473A5" w:rsidP="004473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297B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Pr="0039297B">
        <w:t xml:space="preserve"> S</w:t>
      </w:r>
      <w:proofErr w:type="gramStart"/>
      <w:r w:rsidRPr="0039297B">
        <w:t>1</w:t>
      </w:r>
      <w:r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5A9B">
        <w:rPr>
          <w:rFonts w:ascii="Times New Roman" w:hAnsi="Times New Roman" w:cs="Times New Roman"/>
          <w:sz w:val="24"/>
          <w:szCs w:val="24"/>
        </w:rPr>
        <w:t>Leave-one-out sensitivity analysi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A25A9B">
        <w:rPr>
          <w:rFonts w:ascii="Times New Roman" w:hAnsi="Times New Roman" w:cs="Times New Roman"/>
          <w:sz w:val="24"/>
          <w:szCs w:val="24"/>
        </w:rPr>
        <w:t xml:space="preserve">GER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A25A9B">
        <w:rPr>
          <w:rFonts w:ascii="Times New Roman" w:hAnsi="Times New Roman" w:cs="Times New Roman"/>
          <w:sz w:val="24"/>
          <w:szCs w:val="24"/>
        </w:rPr>
        <w:t xml:space="preserve"> lung cancer</w:t>
      </w:r>
      <w:r>
        <w:rPr>
          <w:rFonts w:ascii="Times New Roman" w:hAnsi="Times New Roman" w:cs="Times New Roman" w:hint="eastAsia"/>
          <w:sz w:val="24"/>
          <w:szCs w:val="24"/>
        </w:rPr>
        <w:t>（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）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E2D62">
        <w:rPr>
          <w:rFonts w:ascii="Times New Roman" w:hAnsi="Times New Roman" w:cs="Times New Roman"/>
          <w:sz w:val="24"/>
          <w:szCs w:val="24"/>
        </w:rPr>
        <w:t xml:space="preserve">squamous cell lung cancer </w:t>
      </w:r>
      <w:r>
        <w:rPr>
          <w:rFonts w:ascii="Times New Roman" w:hAnsi="Times New Roman" w:cs="Times New Roman" w:hint="eastAsia"/>
          <w:sz w:val="24"/>
          <w:szCs w:val="24"/>
        </w:rPr>
        <w:t>（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）</w:t>
      </w:r>
      <w:r w:rsidRPr="00BE2D62">
        <w:rPr>
          <w:rFonts w:ascii="Times New Roman" w:hAnsi="Times New Roman" w:cs="Times New Roman"/>
          <w:sz w:val="24"/>
          <w:szCs w:val="24"/>
        </w:rPr>
        <w:t>and lung adenocarcinoma</w:t>
      </w:r>
      <w:r>
        <w:rPr>
          <w:rFonts w:ascii="Times New Roman" w:hAnsi="Times New Roman" w:cs="Times New Roman" w:hint="eastAsia"/>
          <w:sz w:val="24"/>
          <w:szCs w:val="24"/>
        </w:rPr>
        <w:t>（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）</w:t>
      </w:r>
    </w:p>
    <w:p w14:paraId="1AEF76BD" w14:textId="4C832D70" w:rsidR="004473A5" w:rsidRPr="004473A5" w:rsidRDefault="004473A5" w:rsidP="004473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73A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</w:p>
    <w:p w14:paraId="0E29A1B2" w14:textId="49AD5DAC" w:rsidR="004473A5" w:rsidRDefault="004473A5">
      <w:r>
        <w:rPr>
          <w:noProof/>
        </w:rPr>
        <w:drawing>
          <wp:inline distT="0" distB="0" distL="0" distR="0" wp14:anchorId="0C1C9B2A" wp14:editId="27A75835">
            <wp:extent cx="6546850" cy="6455903"/>
            <wp:effectExtent l="0" t="0" r="635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1756" cy="646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99079" w14:textId="68E83684" w:rsidR="004473A5" w:rsidRDefault="004473A5">
      <w:pPr>
        <w:rPr>
          <w:noProof/>
        </w:rPr>
      </w:pPr>
    </w:p>
    <w:p w14:paraId="2F804783" w14:textId="67443318" w:rsidR="004473A5" w:rsidRDefault="004473A5">
      <w:pPr>
        <w:rPr>
          <w:noProof/>
        </w:rPr>
      </w:pPr>
    </w:p>
    <w:p w14:paraId="3E691D00" w14:textId="618A5773" w:rsidR="004473A5" w:rsidRDefault="004473A5">
      <w:pPr>
        <w:rPr>
          <w:noProof/>
        </w:rPr>
      </w:pPr>
    </w:p>
    <w:p w14:paraId="1349B770" w14:textId="0E0F034E" w:rsidR="004473A5" w:rsidRDefault="004473A5">
      <w:pPr>
        <w:rPr>
          <w:noProof/>
        </w:rPr>
      </w:pPr>
    </w:p>
    <w:p w14:paraId="70FE82FA" w14:textId="6EF3A123" w:rsidR="004473A5" w:rsidRDefault="004473A5">
      <w:pPr>
        <w:rPr>
          <w:noProof/>
        </w:rPr>
      </w:pPr>
    </w:p>
    <w:p w14:paraId="1379A059" w14:textId="3C0927B6" w:rsidR="004473A5" w:rsidRDefault="004473A5">
      <w:pPr>
        <w:rPr>
          <w:noProof/>
        </w:rPr>
      </w:pPr>
    </w:p>
    <w:p w14:paraId="46453F7E" w14:textId="5F7309C3" w:rsidR="004473A5" w:rsidRDefault="004473A5">
      <w:pPr>
        <w:rPr>
          <w:noProof/>
        </w:rPr>
      </w:pPr>
    </w:p>
    <w:p w14:paraId="5B4A6324" w14:textId="77777777" w:rsidR="004473A5" w:rsidRDefault="004473A5">
      <w:pPr>
        <w:rPr>
          <w:noProof/>
        </w:rPr>
      </w:pPr>
    </w:p>
    <w:p w14:paraId="7848FEF6" w14:textId="30F92902" w:rsidR="004473A5" w:rsidRPr="004473A5" w:rsidRDefault="004473A5">
      <w:pPr>
        <w:rPr>
          <w:b/>
          <w:bCs/>
          <w:noProof/>
        </w:rPr>
      </w:pPr>
      <w:r w:rsidRPr="004473A5">
        <w:rPr>
          <w:rFonts w:hint="eastAsia"/>
          <w:b/>
          <w:bCs/>
          <w:noProof/>
        </w:rPr>
        <w:t>b</w:t>
      </w:r>
    </w:p>
    <w:p w14:paraId="236B5880" w14:textId="6FAAEFAC" w:rsidR="004473A5" w:rsidRPr="004473A5" w:rsidRDefault="004473A5">
      <w:r>
        <w:rPr>
          <w:rFonts w:hint="eastAsia"/>
          <w:noProof/>
        </w:rPr>
        <w:drawing>
          <wp:inline distT="0" distB="0" distL="0" distR="0" wp14:anchorId="3708A931" wp14:editId="79C30454">
            <wp:extent cx="6072630" cy="4298950"/>
            <wp:effectExtent l="0" t="0" r="444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4327" cy="4307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EE578" w14:textId="482620CF" w:rsidR="004473A5" w:rsidRDefault="004473A5">
      <w:pPr>
        <w:rPr>
          <w:noProof/>
        </w:rPr>
      </w:pPr>
    </w:p>
    <w:p w14:paraId="79C57478" w14:textId="2712268B" w:rsidR="004473A5" w:rsidRDefault="004473A5">
      <w:pPr>
        <w:rPr>
          <w:noProof/>
        </w:rPr>
      </w:pPr>
    </w:p>
    <w:p w14:paraId="7E5D5B37" w14:textId="5E813A13" w:rsidR="004473A5" w:rsidRDefault="004473A5">
      <w:pPr>
        <w:rPr>
          <w:noProof/>
        </w:rPr>
      </w:pPr>
    </w:p>
    <w:p w14:paraId="1E9DD6BA" w14:textId="28435FA9" w:rsidR="004473A5" w:rsidRDefault="004473A5">
      <w:pPr>
        <w:rPr>
          <w:noProof/>
        </w:rPr>
      </w:pPr>
    </w:p>
    <w:p w14:paraId="3BB991D0" w14:textId="591BB3F9" w:rsidR="004473A5" w:rsidRDefault="004473A5">
      <w:pPr>
        <w:rPr>
          <w:noProof/>
        </w:rPr>
      </w:pPr>
    </w:p>
    <w:p w14:paraId="16D44860" w14:textId="68E95A72" w:rsidR="004473A5" w:rsidRDefault="004473A5">
      <w:pPr>
        <w:rPr>
          <w:noProof/>
        </w:rPr>
      </w:pPr>
    </w:p>
    <w:p w14:paraId="5B3FC3DE" w14:textId="384A108A" w:rsidR="004473A5" w:rsidRDefault="004473A5">
      <w:pPr>
        <w:rPr>
          <w:noProof/>
        </w:rPr>
      </w:pPr>
    </w:p>
    <w:p w14:paraId="0C693F66" w14:textId="3CB1E78C" w:rsidR="004473A5" w:rsidRDefault="004473A5">
      <w:pPr>
        <w:rPr>
          <w:noProof/>
        </w:rPr>
      </w:pPr>
    </w:p>
    <w:p w14:paraId="100CC83E" w14:textId="556AB8F4" w:rsidR="004473A5" w:rsidRDefault="004473A5">
      <w:pPr>
        <w:rPr>
          <w:noProof/>
        </w:rPr>
      </w:pPr>
    </w:p>
    <w:p w14:paraId="7A465EF3" w14:textId="78B58935" w:rsidR="004473A5" w:rsidRDefault="004473A5">
      <w:pPr>
        <w:rPr>
          <w:noProof/>
        </w:rPr>
      </w:pPr>
    </w:p>
    <w:p w14:paraId="675DBD0C" w14:textId="122A6CE0" w:rsidR="004473A5" w:rsidRDefault="004473A5">
      <w:pPr>
        <w:rPr>
          <w:noProof/>
        </w:rPr>
      </w:pPr>
    </w:p>
    <w:p w14:paraId="009F75FE" w14:textId="007E2FA0" w:rsidR="004473A5" w:rsidRDefault="004473A5">
      <w:pPr>
        <w:rPr>
          <w:noProof/>
        </w:rPr>
      </w:pPr>
    </w:p>
    <w:p w14:paraId="03F5AFE6" w14:textId="0369ADF6" w:rsidR="004473A5" w:rsidRDefault="004473A5">
      <w:pPr>
        <w:rPr>
          <w:noProof/>
        </w:rPr>
      </w:pPr>
    </w:p>
    <w:p w14:paraId="08435F54" w14:textId="1BACD34C" w:rsidR="004473A5" w:rsidRDefault="004473A5">
      <w:pPr>
        <w:rPr>
          <w:noProof/>
        </w:rPr>
      </w:pPr>
    </w:p>
    <w:p w14:paraId="5032CF11" w14:textId="483E9259" w:rsidR="004473A5" w:rsidRDefault="004473A5">
      <w:pPr>
        <w:rPr>
          <w:noProof/>
        </w:rPr>
      </w:pPr>
    </w:p>
    <w:p w14:paraId="23812BA3" w14:textId="2D73D4BF" w:rsidR="004473A5" w:rsidRDefault="004473A5">
      <w:pPr>
        <w:rPr>
          <w:noProof/>
        </w:rPr>
      </w:pPr>
    </w:p>
    <w:p w14:paraId="4FB576A2" w14:textId="7F94F71F" w:rsidR="004473A5" w:rsidRDefault="004473A5">
      <w:pPr>
        <w:rPr>
          <w:noProof/>
        </w:rPr>
      </w:pPr>
    </w:p>
    <w:p w14:paraId="10D94B0A" w14:textId="7B206BF6" w:rsidR="004473A5" w:rsidRDefault="004473A5">
      <w:pPr>
        <w:rPr>
          <w:noProof/>
        </w:rPr>
      </w:pPr>
    </w:p>
    <w:p w14:paraId="25DAB873" w14:textId="52E2E5D3" w:rsidR="004473A5" w:rsidRDefault="004473A5">
      <w:pPr>
        <w:rPr>
          <w:noProof/>
        </w:rPr>
      </w:pPr>
    </w:p>
    <w:p w14:paraId="6597A585" w14:textId="05B5BF4E" w:rsidR="004473A5" w:rsidRDefault="004473A5">
      <w:pPr>
        <w:rPr>
          <w:noProof/>
        </w:rPr>
      </w:pPr>
    </w:p>
    <w:p w14:paraId="2878BA9A" w14:textId="7FB48C9C" w:rsidR="004473A5" w:rsidRPr="004473A5" w:rsidRDefault="004473A5">
      <w:pPr>
        <w:rPr>
          <w:b/>
          <w:bCs/>
          <w:noProof/>
        </w:rPr>
      </w:pPr>
      <w:r w:rsidRPr="004473A5">
        <w:rPr>
          <w:rFonts w:hint="eastAsia"/>
          <w:b/>
          <w:bCs/>
          <w:noProof/>
        </w:rPr>
        <w:t>c</w:t>
      </w:r>
    </w:p>
    <w:p w14:paraId="4CCA419E" w14:textId="61A6FC6E" w:rsidR="004473A5" w:rsidRDefault="004473A5">
      <w:r>
        <w:rPr>
          <w:noProof/>
        </w:rPr>
        <w:drawing>
          <wp:inline distT="0" distB="0" distL="0" distR="0" wp14:anchorId="4B114486" wp14:editId="36E093DB">
            <wp:extent cx="6210300" cy="4396408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8618" cy="4402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58C6A" w14:textId="726A621D" w:rsidR="004473A5" w:rsidRDefault="004473A5"/>
    <w:sectPr w:rsidR="00447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2A901" w14:textId="77777777" w:rsidR="00410819" w:rsidRDefault="00410819" w:rsidP="009E66F9">
      <w:r>
        <w:separator/>
      </w:r>
    </w:p>
  </w:endnote>
  <w:endnote w:type="continuationSeparator" w:id="0">
    <w:p w14:paraId="2A4A3184" w14:textId="77777777" w:rsidR="00410819" w:rsidRDefault="00410819" w:rsidP="009E6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CDCAE" w14:textId="77777777" w:rsidR="00410819" w:rsidRDefault="00410819" w:rsidP="009E66F9">
      <w:r>
        <w:separator/>
      </w:r>
    </w:p>
  </w:footnote>
  <w:footnote w:type="continuationSeparator" w:id="0">
    <w:p w14:paraId="60FEBFC9" w14:textId="77777777" w:rsidR="00410819" w:rsidRDefault="00410819" w:rsidP="009E6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157"/>
    <w:rsid w:val="000946BD"/>
    <w:rsid w:val="004003F7"/>
    <w:rsid w:val="00410819"/>
    <w:rsid w:val="004473A5"/>
    <w:rsid w:val="00792F52"/>
    <w:rsid w:val="00905157"/>
    <w:rsid w:val="009E66F9"/>
    <w:rsid w:val="00B35E78"/>
    <w:rsid w:val="00BA340D"/>
    <w:rsid w:val="00C5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44615"/>
  <w15:chartTrackingRefBased/>
  <w15:docId w15:val="{3DBD2179-2BA9-4214-A088-F1307F5FD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6F9"/>
    <w:rPr>
      <w:sz w:val="18"/>
      <w:szCs w:val="18"/>
    </w:rPr>
  </w:style>
  <w:style w:type="character" w:styleId="a7">
    <w:name w:val="Subtle Emphasis"/>
    <w:basedOn w:val="a0"/>
    <w:uiPriority w:val="19"/>
    <w:qFormat/>
    <w:rsid w:val="009E66F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9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8774841@qq.com</dc:creator>
  <cp:keywords/>
  <dc:description/>
  <cp:lastModifiedBy>1258774841@qq.com</cp:lastModifiedBy>
  <cp:revision>5</cp:revision>
  <dcterms:created xsi:type="dcterms:W3CDTF">2022-07-24T01:07:00Z</dcterms:created>
  <dcterms:modified xsi:type="dcterms:W3CDTF">2022-07-25T12:38:00Z</dcterms:modified>
</cp:coreProperties>
</file>